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27F" w:rsidRPr="00E9427F" w:rsidRDefault="006B5E74" w:rsidP="00E9427F">
      <w:pPr>
        <w:spacing w:line="360" w:lineRule="auto"/>
        <w:ind w:left="-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E9427F" w:rsidRPr="00E9427F">
        <w:rPr>
          <w:rFonts w:ascii="Times New Roman" w:hAnsi="Times New Roman" w:cs="Times New Roman"/>
          <w:b/>
        </w:rPr>
        <w:t>upplement</w:t>
      </w:r>
      <w:r>
        <w:rPr>
          <w:rFonts w:ascii="Times New Roman" w:hAnsi="Times New Roman" w:cs="Times New Roman"/>
          <w:b/>
        </w:rPr>
        <w:t>ary File</w:t>
      </w:r>
      <w:r w:rsidR="00E9427F" w:rsidRPr="00E9427F">
        <w:rPr>
          <w:rFonts w:ascii="Times New Roman" w:hAnsi="Times New Roman" w:cs="Times New Roman"/>
          <w:b/>
        </w:rPr>
        <w:t xml:space="preserve"> </w:t>
      </w:r>
      <w:r w:rsidR="00CA64D5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="00E9427F" w:rsidRPr="00E9427F">
        <w:rPr>
          <w:rFonts w:ascii="Times New Roman" w:hAnsi="Times New Roman" w:cs="Times New Roman"/>
          <w:b/>
        </w:rPr>
        <w:t xml:space="preserve">.  </w:t>
      </w:r>
      <w:r w:rsidR="00E9427F" w:rsidRPr="00E9427F">
        <w:rPr>
          <w:rFonts w:ascii="Times New Roman" w:hAnsi="Times New Roman" w:cs="Times New Roman"/>
        </w:rPr>
        <w:t>List of oligonucleotide primers used in this study.</w:t>
      </w:r>
    </w:p>
    <w:tbl>
      <w:tblPr>
        <w:tblW w:w="5390" w:type="pct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900"/>
        <w:gridCol w:w="3330"/>
        <w:gridCol w:w="4949"/>
      </w:tblGrid>
      <w:tr w:rsidR="001F47E3" w:rsidRPr="00007B1F" w:rsidTr="00923A83">
        <w:trPr>
          <w:trHeight w:val="315"/>
        </w:trPr>
        <w:tc>
          <w:tcPr>
            <w:tcW w:w="446" w:type="pct"/>
            <w:shd w:val="clear" w:color="auto" w:fill="C5E0B3" w:themeFill="accent6" w:themeFillTint="66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rimer#</w:t>
            </w:r>
          </w:p>
        </w:tc>
        <w:tc>
          <w:tcPr>
            <w:tcW w:w="446" w:type="pct"/>
            <w:shd w:val="clear" w:color="auto" w:fill="C5E0B3" w:themeFill="accent6" w:themeFillTint="66"/>
            <w:vAlign w:val="bottom"/>
          </w:tcPr>
          <w:p w:rsidR="00643238" w:rsidRPr="002677B9" w:rsidRDefault="00643238" w:rsidP="001F47E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ene/</w:t>
            </w:r>
            <w:r w:rsidR="002677B9">
              <w:rPr>
                <w:rFonts w:ascii="Calibri" w:hAnsi="Calibri" w:cs="Calibri"/>
                <w:b/>
                <w:bCs/>
                <w:color w:val="000000"/>
              </w:rPr>
              <w:br/>
            </w:r>
            <w:r>
              <w:rPr>
                <w:rFonts w:ascii="Calibri" w:hAnsi="Calibri" w:cs="Calibri"/>
                <w:b/>
                <w:bCs/>
                <w:color w:val="000000"/>
              </w:rPr>
              <w:t>Type</w:t>
            </w:r>
          </w:p>
        </w:tc>
        <w:tc>
          <w:tcPr>
            <w:tcW w:w="1652" w:type="pct"/>
            <w:shd w:val="clear" w:color="auto" w:fill="C5E0B3" w:themeFill="accent6" w:themeFillTint="66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rimer Sequence</w:t>
            </w:r>
          </w:p>
        </w:tc>
        <w:tc>
          <w:tcPr>
            <w:tcW w:w="2455" w:type="pct"/>
            <w:shd w:val="clear" w:color="auto" w:fill="C5E0B3" w:themeFill="accent6" w:themeFillTint="66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escripton</w:t>
            </w:r>
          </w:p>
        </w:tc>
      </w:tr>
      <w:tr w:rsidR="001F47E3" w:rsidRPr="00007B1F" w:rsidTr="00923A83">
        <w:trPr>
          <w:trHeight w:val="413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p30A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G1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tgacacctgcaagccacagcg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Reverse primer in SAG1 3' UT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1245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3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gcactcgagcaaatccaagtccaaagtcttcgac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Reverse primer in ASP3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1935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G1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cgctgcaccacttcattatttcttctg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Sense 5’UTR of SAG1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2903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tR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agcgagtttccttgtcgtcaggc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Reverse primer in tetR region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2794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3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ccgggtacccctgcaggaccgaattcggcttaaattgcc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ense primer to amplify TgASP3 promoterKpnI-SbfI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M13f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tgtaaaacgacggccagt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M13 forward prime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987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RT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ctggatgtgtcataccatggagtttcctgtaatacgactcactatagg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Forward primer universal to complement in the UPRT locus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988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RT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actgcccgcaagccgctttccatcgactctcgggggggcaagaattgt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Reverse primer universal to complement in the UPRT locus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2797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3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ccggagctccctgcaggcccctattgggcgaggatg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Reverse primer in ASP3 3'UT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4938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3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tgcaagagatttctcacgaa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to check intergration of ASP3 KI vector (outside of homology region)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000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3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tcgtggtaccgaaagtgtttttacaaggtgtctg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with KpnI site to clone for ASP3 knock-in into the 3Ty vector pG152-KI-3Ty-lox-SAG1_3'UTR-HX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001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3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ttatgcatccaattcacgcatcgacggc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verse primer with NsiI site to clone for ASP3 knock-in into the 3Ty vector pG152-KI-3Ty-lox-SAG1_3'UTR-HX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038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3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ggagcctgcccacggagacgggttcttcccgggtaccctcgggggggca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for Tet inducible KD of ASP3 with CRISPR/Cas9 and TATi containing vecto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039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3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gcccgccccgcggtagtccggccctccattttgtcgaaaaagggaatt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verse primer for Tet inducible KD of ASP3 with CRISPR/Cas9 and TATi containing vecto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040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3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tttccccgttttctgagtctgttttagagctagaaatag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guide RNA forward primer for Tet inducible KD of ASP3 with CRISPR/Cas9 and TATi containing vecto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415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3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ccatccatggtctagagtgtgttgccaacggaaaac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922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with NcoI site. Use with 5416 - PCR to amplify the 5' region of ASP3 (removing 230bp pre-ATG) and ligate it into 5'TgDGK1-pT8Tati1-HX-TetO7S1mycNtDGK1_NEW (plasmid1 from </w:t>
            </w:r>
            <w:r w:rsidR="00922896">
              <w:rPr>
                <w:rFonts w:ascii="Calibri" w:eastAsia="Times New Roman" w:hAnsi="Calibri" w:cs="Calibri"/>
                <w:color w:val="000000"/>
                <w:lang w:val="en-US"/>
              </w:rPr>
              <w:t>Silly Sausage</w:t>
            </w: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) 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416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3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agacggatccatcaatacaggcc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922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verse Primer with BamHI site. Use with 5415 - PCR to amplify the 5' region of ASP3 (removing 230bp pre-ATG)  and ligate it into 5'TgDGK1-pT8Tati1-HX-TetO7S1mycNtDGK1_NEW (plasmid1 from </w:t>
            </w:r>
            <w:r w:rsidR="00922896">
              <w:rPr>
                <w:rFonts w:ascii="Calibri" w:eastAsia="Times New Roman" w:hAnsi="Calibri" w:cs="Calibri"/>
                <w:color w:val="000000"/>
                <w:lang w:val="en-US"/>
              </w:rPr>
              <w:t>Silly Sausage</w:t>
            </w: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417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3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cgcctagggatatcaaaatggagggccggactaccgc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922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with AvrII site. Use with 5418 - PCR to amplify the start region of ASP3 and ligate it into 5'TgDGK1-pT8Tati1-HX-TetO7S1mycNtDGK1_NEW (plasmid1 from </w:t>
            </w:r>
            <w:r w:rsidR="00922896">
              <w:rPr>
                <w:rFonts w:ascii="Calibri" w:eastAsia="Times New Roman" w:hAnsi="Calibri" w:cs="Calibri"/>
                <w:color w:val="000000"/>
                <w:lang w:val="en-US"/>
              </w:rPr>
              <w:t>Silly Sausage</w:t>
            </w: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5418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3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atgcggccgcgtacagtcacctgacatgagca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922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verse primer with NotI site. Use with 5417 - PCR to amplify the start region of ASP3 and ligate it into 5'TgDGK1-pT8Tati1-HX-TetO7S1mycNtDGK1_NEW (plasmid1 </w:t>
            </w:r>
            <w:r w:rsidR="005C0A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from </w:t>
            </w:r>
            <w:r w:rsidR="00922896">
              <w:rPr>
                <w:rFonts w:ascii="Calibri" w:eastAsia="Times New Roman" w:hAnsi="Calibri" w:cs="Calibri"/>
                <w:color w:val="000000"/>
                <w:lang w:val="en-US"/>
              </w:rPr>
              <w:t>Hayley</w:t>
            </w: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488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3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tcgagttcaccagtttcctca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verse primer to check for 3' integration of the ASP3/tet-inducible vecto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735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3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ccacgggcagcacgaatctct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for  mutation of 'Asp' to 'Ala' in the pTub8-ASP3-Ty-HX vector (full length protein)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736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3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aagataggctggacgaactga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verse primer for mutation of 'Asp' to 'Ala' in the pTub8-ASP3-Ty-HX vector (full length protein)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739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C5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ccggggccctgcgcctgaatgggatttttc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for MIC5 Knock-in ApaI site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740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C5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cgtatgcatatgcgagtttcacctcggagt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verse primer for MIC5 Knock-in NsiI site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741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N2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ctgggcccgtacaacgcgtatctgcgaca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for RON2 Knock-in ApaI site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742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N2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ccgatgcataggctttgatgagaggcgca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verse primer for RON2 Knock-in NsiI site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745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N5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tatcagggcccgcctacaggt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for RON5 Knock-in ApaI site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746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N5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gcctgcaggcagatccgggatttctttaaact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verse Primer for RON5 Knock-in SbfI site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913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2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tcgggcccgtttggaccaaattaaagttcct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for SUB2 Knock-in - ApaI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914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2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tcctgcaggcgactcattctcgttgggcgt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verse primer for SUB2 KI - PstI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915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1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gatgacttctcatccgttagttttagagctagaaatag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gRNA for inserting a tag before the GPI anchor site of TgSUB1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916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1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acgaaaatgacgcacgtgaagaggagccaccaaccgacgaggatgacttcgaggtccacacgaaccaggacccgctcgattcatccgttaagggtaaaaagttaggtgcctacgaatcggacggttcgc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Oligo for inserting a Ty tag  (CRISPR-Cas9 mediated) before the GPI anchor site of TgSUB1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5917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1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gcgaaccgtccgattcgtaggcacctaactttttacccttaacggatgaatcgagcgggtcctggttcgtgtggacctcgaagtcatcctcgtcggttggtggctcctcttcacgtgcgtcattttcgt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verse Oligo for inserting a Ty tag  (CRISPR-Cas9 mediated) before the GPI anchor site of TgSUB1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283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C6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atgaattcgagaatcgttactgtggct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Forward primer for cloning MIC6 EGF domains with N-terminal GST</w:t>
            </w:r>
          </w:p>
        </w:tc>
      </w:tr>
      <w:tr w:rsidR="001F47E3" w:rsidRPr="00007B1F" w:rsidTr="00923A83">
        <w:trPr>
          <w:trHeight w:val="44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285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C6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ttactagtttaagcatgtccacttccttcctct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Reverse primer for cloning MIC6 EGF domains with N-terminal GST</w:t>
            </w:r>
          </w:p>
        </w:tc>
      </w:tr>
      <w:tr w:rsidR="001F47E3" w:rsidRPr="00007B1F" w:rsidTr="00923A83">
        <w:trPr>
          <w:trHeight w:val="53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435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2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cgaagaagtgacaggcaaagttttagagctagaaatag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gRNA upstream of the start codon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532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2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caacccagtggaaccgattt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5' forward check for recombination of the teti cassette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533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2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tccgcaccagaggaaaaagt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3' reverse check for recombination of the teti cassette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625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2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agctatgttgtgtgtgagggttttagagctagaaatag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gRNA2 for SUB2 KO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626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2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attggagtgatttcaacttctgtgtcagcggccgctctagaacta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wd primer for SUB2-KO (homology: 28 bp) with insertion of CAT cassette (19bp)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6627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2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tttgcttgtaaaaacatccctcccattcccctcgaggtcgacggtat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v primer for SUB2-KO (homology: 30 bp) with insertion of CAT cassette (19 bp)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634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2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aggtcgacgacgtgagcagag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v check primer for SUB2-KO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757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1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tagggcccagaaactcgaccgagcgaga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ApaI for KI DHF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758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1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tacctgcaggggcgccggtaacctttaca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verse primer with SbfI for KI DHF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759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3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tagggcccgaactgttcgaaggccgcta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with ApaI for KI DHF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760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3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tacctgcaggcactcgctctccaggaattg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verse primer with SbfI for KI DHF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763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7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tagggccccagagatccacgagcaatcc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with ApaI for KI DHF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764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7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tgcctgcaggatagccgattttcccgttttcc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verse primer with SbfI for KI DHF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765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8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atgggccctcaccgacatcctcaaacaga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with ApaI for KI DHF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766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8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acgcctgcagggctcacgacgattgttttatc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verse primer with SbfI for KI DHF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769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4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tagggcccgtcaaggaactccaggaact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with ApaI for KI DHF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770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4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cgatgcatggactgtcgtggtgagagct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verse primer with NsiI for KI DHF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773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6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tagggcccgtttggccaccgactgt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with ApaI for KI DHF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774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6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cgatgcatggcttcgattctccacgtgtattt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verse primer with NsiI for KI DHF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777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2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tagggcccgaagaacctgcagca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with ApaI for KI DHF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778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2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cgatgcatgcgcagagaccctggggct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verse primer with NsiI for KI DHF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814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1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tagggcccagcagcatccagagtct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new forward primer with ApaI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873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1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actccgagctgaacggtt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integration 5'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874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3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tcttgaccgcgacgctgtt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integration 5'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875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7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aggagatttcggtcagtg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integration 5'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876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8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accggatacgtgtgaatgg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integration 5'</w:t>
            </w:r>
          </w:p>
        </w:tc>
      </w:tr>
      <w:tr w:rsidR="001F47E3" w:rsidRPr="00007B1F" w:rsidTr="00923A83">
        <w:trPr>
          <w:trHeight w:val="26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878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4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aattcctgtctggctgac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integration 5'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880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6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agcggggagtataacttcc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integration 5'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6882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2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aatgcctgagaaagctgca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integration 5'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7092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5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tcgggcccgatgcttccattccttaacgat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with ApaI site for KI of TGGT1_258360 (TAIL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)  to be cloned into the ApaI, NsiI digested KI-3Ty-DHFR vecto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7093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5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gctcctgcaggtcgctccagagagtgcaagc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verse primer with SbfI site for KI of TGGT1_258360 (TAIL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)  to be cloned into the ApaI, NsiI digested KI-3Ty-DHFR vecto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7094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5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cttctcacccagcaactaaat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ward primer on the 5 side to check for integration of the KI vector</w:t>
            </w:r>
          </w:p>
        </w:tc>
      </w:tr>
      <w:tr w:rsidR="001F47E3" w:rsidRPr="00007B1F" w:rsidTr="00923A83">
        <w:trPr>
          <w:trHeight w:val="300"/>
        </w:trPr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7095</w:t>
            </w:r>
          </w:p>
        </w:tc>
        <w:tc>
          <w:tcPr>
            <w:tcW w:w="446" w:type="pct"/>
            <w:vAlign w:val="bottom"/>
          </w:tcPr>
          <w:p w:rsidR="00643238" w:rsidRDefault="00643238" w:rsidP="001F4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LS5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:rsidR="00643238" w:rsidRPr="00007B1F" w:rsidRDefault="00923A83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>caacgacttgtaaacctttgtgg</w:t>
            </w:r>
          </w:p>
        </w:tc>
        <w:tc>
          <w:tcPr>
            <w:tcW w:w="2455" w:type="pct"/>
            <w:shd w:val="clear" w:color="auto" w:fill="auto"/>
            <w:noWrap/>
            <w:vAlign w:val="bottom"/>
            <w:hideMark/>
          </w:tcPr>
          <w:p w:rsidR="00643238" w:rsidRPr="00007B1F" w:rsidRDefault="00643238" w:rsidP="00643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7B1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verse primer on the 3 side to check for integration of the KI vector</w:t>
            </w:r>
          </w:p>
        </w:tc>
      </w:tr>
    </w:tbl>
    <w:p w:rsidR="000F7DF7" w:rsidRDefault="000F7DF7" w:rsidP="00E9427F"/>
    <w:sectPr w:rsidR="000F7DF7" w:rsidSect="00923A83">
      <w:pgSz w:w="12240" w:h="15840"/>
      <w:pgMar w:top="81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15F6" w:rsidRDefault="00BB15F6" w:rsidP="00007B1F">
      <w:pPr>
        <w:spacing w:after="0" w:line="240" w:lineRule="auto"/>
      </w:pPr>
      <w:r>
        <w:separator/>
      </w:r>
    </w:p>
  </w:endnote>
  <w:endnote w:type="continuationSeparator" w:id="0">
    <w:p w:rsidR="00BB15F6" w:rsidRDefault="00BB15F6" w:rsidP="00007B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15F6" w:rsidRDefault="00BB15F6" w:rsidP="00007B1F">
      <w:pPr>
        <w:spacing w:after="0" w:line="240" w:lineRule="auto"/>
      </w:pPr>
      <w:r>
        <w:separator/>
      </w:r>
    </w:p>
  </w:footnote>
  <w:footnote w:type="continuationSeparator" w:id="0">
    <w:p w:rsidR="00BB15F6" w:rsidRDefault="00BB15F6" w:rsidP="00007B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B1F"/>
    <w:rsid w:val="00007B1F"/>
    <w:rsid w:val="000F7DF7"/>
    <w:rsid w:val="001C4BE8"/>
    <w:rsid w:val="001F47E3"/>
    <w:rsid w:val="002677B9"/>
    <w:rsid w:val="0044583B"/>
    <w:rsid w:val="005C0A32"/>
    <w:rsid w:val="00642897"/>
    <w:rsid w:val="00643238"/>
    <w:rsid w:val="006B5E74"/>
    <w:rsid w:val="006D219B"/>
    <w:rsid w:val="008A7B20"/>
    <w:rsid w:val="00922896"/>
    <w:rsid w:val="00923A83"/>
    <w:rsid w:val="009E6B8D"/>
    <w:rsid w:val="00A95014"/>
    <w:rsid w:val="00BB15F6"/>
    <w:rsid w:val="00CA64D5"/>
    <w:rsid w:val="00DE63BC"/>
    <w:rsid w:val="00E75B83"/>
    <w:rsid w:val="00E9427F"/>
    <w:rsid w:val="00F63DEF"/>
    <w:rsid w:val="00F842D1"/>
    <w:rsid w:val="00FE5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AAAF9E-AF1C-415B-80BF-ACB85A2EF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7B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B1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07B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B1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2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8476F2-73E7-4DBB-B454-4B733AE47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4</Pages>
  <Words>1111</Words>
  <Characters>633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a Analysis</dc:creator>
  <cp:keywords/>
  <dc:description/>
  <cp:lastModifiedBy>Data Analysis</cp:lastModifiedBy>
  <cp:revision>13</cp:revision>
  <dcterms:created xsi:type="dcterms:W3CDTF">2017-04-14T19:59:00Z</dcterms:created>
  <dcterms:modified xsi:type="dcterms:W3CDTF">2017-08-06T13:35:00Z</dcterms:modified>
</cp:coreProperties>
</file>